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5A3A4A" w14:textId="59F4D3E6" w:rsidR="00DB432B" w:rsidRPr="00E07E97" w:rsidRDefault="0069103D" w:rsidP="00DB43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bookmarkStart w:id="0" w:name="_GoBack"/>
      <w:bookmarkEnd w:id="0"/>
      <w:r w:rsidR="00DB432B" w:rsidRPr="00DB432B">
        <w:rPr>
          <w:rFonts w:ascii="Times New Roman" w:hAnsi="Times New Roman" w:cs="Times New Roman"/>
          <w:b/>
          <w:sz w:val="24"/>
          <w:szCs w:val="24"/>
        </w:rPr>
        <w:t xml:space="preserve"> Table: Univariable</w:t>
      </w:r>
      <w:r w:rsidR="00DB432B" w:rsidRPr="003173EE">
        <w:rPr>
          <w:rFonts w:ascii="Times New Roman" w:hAnsi="Times New Roman" w:cs="Times New Roman"/>
          <w:b/>
          <w:sz w:val="24"/>
          <w:szCs w:val="24"/>
        </w:rPr>
        <w:t>, multivariable and sensitivity analyses from mixed effects logistic regression models of requiring respiratory support.</w:t>
      </w:r>
      <w:r w:rsidR="00DB432B" w:rsidRPr="00B808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14765" w:type="dxa"/>
        <w:tblInd w:w="-284" w:type="dxa"/>
        <w:tblLook w:val="04A0" w:firstRow="1" w:lastRow="0" w:firstColumn="1" w:lastColumn="0" w:noHBand="0" w:noVBand="1"/>
      </w:tblPr>
      <w:tblGrid>
        <w:gridCol w:w="2188"/>
        <w:gridCol w:w="2248"/>
        <w:gridCol w:w="2511"/>
        <w:gridCol w:w="2360"/>
        <w:gridCol w:w="2842"/>
        <w:gridCol w:w="2616"/>
      </w:tblGrid>
      <w:tr w:rsidR="00DB432B" w:rsidRPr="003173EE" w14:paraId="7815AAF6" w14:textId="77777777" w:rsidTr="005031CB">
        <w:trPr>
          <w:trHeight w:val="1024"/>
        </w:trPr>
        <w:tc>
          <w:tcPr>
            <w:tcW w:w="4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7B0378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410396" w14:textId="77777777" w:rsidR="00DB432B" w:rsidRPr="003173EE" w:rsidRDefault="00DB432B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Odds ratio</w:t>
            </w:r>
          </w:p>
          <w:p w14:paraId="24336809" w14:textId="77777777" w:rsidR="00DB432B" w:rsidRPr="003173EE" w:rsidRDefault="00DB432B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(95% CI, p-value)</w:t>
            </w:r>
          </w:p>
          <w:p w14:paraId="632AF33D" w14:textId="77777777" w:rsidR="00DB432B" w:rsidRPr="003173EE" w:rsidRDefault="00DB432B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Univariable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C2606D" w14:textId="77777777" w:rsidR="00DB432B" w:rsidRPr="003173EE" w:rsidRDefault="00DB432B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Odds ratio</w:t>
            </w:r>
          </w:p>
          <w:p w14:paraId="18F9F357" w14:textId="77777777" w:rsidR="00DB432B" w:rsidRPr="003173EE" w:rsidRDefault="00DB432B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, p-value)</w:t>
            </w:r>
          </w:p>
          <w:p w14:paraId="47F91DDC" w14:textId="77777777" w:rsidR="00DB432B" w:rsidRPr="003173EE" w:rsidRDefault="00DB432B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Multivariable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FB55D1" w14:textId="77777777" w:rsidR="00DB432B" w:rsidRPr="003173EE" w:rsidRDefault="00DB432B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Odds ratio</w:t>
            </w:r>
          </w:p>
          <w:p w14:paraId="5718050C" w14:textId="77777777" w:rsidR="00DB432B" w:rsidRPr="003173EE" w:rsidRDefault="00DB432B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, p-value)</w:t>
            </w:r>
          </w:p>
          <w:p w14:paraId="4F867A32" w14:textId="77777777" w:rsidR="00DB432B" w:rsidRPr="003173EE" w:rsidRDefault="00DB432B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Multivariable, comprehensive sensitivity analysis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AAC06" w14:textId="77777777" w:rsidR="00DB432B" w:rsidRPr="003173EE" w:rsidRDefault="00DB432B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Odds ratio</w:t>
            </w:r>
          </w:p>
          <w:p w14:paraId="3576568B" w14:textId="77777777" w:rsidR="00DB432B" w:rsidRPr="003173EE" w:rsidRDefault="00DB432B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, p-value)</w:t>
            </w:r>
          </w:p>
          <w:p w14:paraId="17E2EFC9" w14:textId="77777777" w:rsidR="00DB432B" w:rsidRPr="003173EE" w:rsidRDefault="00DB432B" w:rsidP="005031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Multivariable, wave 2 sensitivity analysis</w:t>
            </w:r>
          </w:p>
        </w:tc>
      </w:tr>
      <w:tr w:rsidR="00DB432B" w:rsidRPr="003173EE" w14:paraId="16DDA4C3" w14:textId="77777777" w:rsidTr="005031CB">
        <w:trPr>
          <w:trHeight w:val="270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4CA15D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Acquired COVID-19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772B0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76DD4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D3816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D494F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220B5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432B" w:rsidRPr="003173EE" w14:paraId="70A3546A" w14:textId="77777777" w:rsidTr="005031CB">
        <w:trPr>
          <w:trHeight w:val="527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67A9F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AFEEE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32A9C9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0.55 (0.38 to 0.80, 0.002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A835C6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0.54 (0.36 to 0.81, 0.003)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23B7C8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0.55 (0.31 to 0.98, 0.042)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4E5F1C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0.47 (0.28 to 0.77, 0.003)</w:t>
            </w:r>
          </w:p>
        </w:tc>
      </w:tr>
      <w:tr w:rsidR="00DB432B" w:rsidRPr="003173EE" w14:paraId="1D3A6856" w14:textId="77777777" w:rsidTr="005031CB">
        <w:trPr>
          <w:trHeight w:val="270"/>
        </w:trPr>
        <w:tc>
          <w:tcPr>
            <w:tcW w:w="4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A5CE6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Age at admission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FAADCE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0.99 (0.97 to 1.01, 0.557)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AB843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00 (0.98 to 1.02, 0.850)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ABC910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0.99 (0.96 to 1.03, 0.594)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D6C24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00 (0.98 to 1.03, 0.732)</w:t>
            </w:r>
          </w:p>
        </w:tc>
      </w:tr>
      <w:tr w:rsidR="00DB432B" w:rsidRPr="003173EE" w14:paraId="2D010292" w14:textId="77777777" w:rsidTr="005031CB">
        <w:trPr>
          <w:trHeight w:val="527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C17B1D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CF980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Parkinson’s disease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C87E8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6920A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D83C3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4D309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432B" w:rsidRPr="003173EE" w14:paraId="28763856" w14:textId="77777777" w:rsidTr="005031CB">
        <w:trPr>
          <w:trHeight w:val="810"/>
        </w:trPr>
        <w:tc>
          <w:tcPr>
            <w:tcW w:w="21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CC7016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4B5B0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Parkinson’s dementia syndrome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AF588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00 (0.69 to 1.44, 0.98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A3F05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0.93 (0.61 to 1.41, 0.731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069C6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0.89 (0.49 to 1.60, 0.691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6AB4B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0.77 (0.44 to 1.33, 0.346)</w:t>
            </w:r>
          </w:p>
        </w:tc>
      </w:tr>
      <w:tr w:rsidR="00DB432B" w:rsidRPr="003173EE" w14:paraId="717014CB" w14:textId="77777777" w:rsidTr="005031CB">
        <w:trPr>
          <w:trHeight w:val="810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5BF7C8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DAADF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ypical parkinsonian</w:t>
            </w: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0E01C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86 (0.89 to 4.08, 0.108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28DBA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88 (0.83 to 4.23, 0.128)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7406A3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2.03 (0.66 to 6.21, 0.217)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F94E6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2.72 (1.00 to 7.39, 0.049)</w:t>
            </w:r>
          </w:p>
        </w:tc>
      </w:tr>
      <w:tr w:rsidR="00DB432B" w:rsidRPr="003173EE" w14:paraId="5D2C0F7D" w14:textId="77777777" w:rsidTr="005031CB">
        <w:trPr>
          <w:trHeight w:val="540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DA9665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89B34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White British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6CCC4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A61DB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8E28E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82CD1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432B" w:rsidRPr="003173EE" w14:paraId="6B9EE8C4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5B05C6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97532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1A0CE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20 (0.74 to 1.96, 0.468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52EE07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0.90 (0.51 to 1.61, 0.733)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8271AA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16 (0.45 to 3.01, 0.761)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4F488C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0.78 (0.36 to 1.70, 0.533)</w:t>
            </w:r>
          </w:p>
        </w:tc>
      </w:tr>
      <w:tr w:rsidR="00DB432B" w:rsidRPr="003173EE" w14:paraId="442C778B" w14:textId="77777777" w:rsidTr="005031CB">
        <w:trPr>
          <w:trHeight w:val="270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549319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C1581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1AD29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CD9AE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7D59B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A7CA3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432B" w:rsidRPr="003173EE" w14:paraId="2F0924FA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F2F2C6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8899F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A45D9F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0.98 (0.69 to 1.40, 0.917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A873D3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0.94 (0.64 to 1.39, 0.765)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706867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10 (0.60 to 2.01, 0.764)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20FE8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0.83 (0.51 to 1.36, 0.469)</w:t>
            </w:r>
          </w:p>
        </w:tc>
      </w:tr>
      <w:tr w:rsidR="00DB432B" w:rsidRPr="003173EE" w14:paraId="3EFD76C6" w14:textId="77777777" w:rsidTr="005031CB">
        <w:trPr>
          <w:trHeight w:val="270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DC61AA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COVID-19 wave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B7E3C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6CEF0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77 (1.23 to 2.55, 0.002)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DB2DE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50 (0.98 to 2.29, 0.060)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3B4C9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33 (0.73 to 2.42, 0.357)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B3719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789160AD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C268B7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805B3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FA056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6C3D5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38BE2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A3E36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0E0C1991" w14:textId="77777777" w:rsidTr="005031CB">
        <w:trPr>
          <w:trHeight w:val="283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36BC7D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9FA20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D7B0F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0.78 (0.30 to 1.99, 0.611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6DBB2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0.71 (0.26 to 1.98, 0.513)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B70F0F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0.82 (0.16 to 4.10, 0.810)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C992A8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552207D9" w14:textId="77777777" w:rsidTr="005031CB">
        <w:trPr>
          <w:trHeight w:val="256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3D7DB0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Chronic neurological disorder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B6A48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91F7A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9700F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CE4CA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1DE18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B432B" w:rsidRPr="003173EE" w14:paraId="2728B049" w14:textId="77777777" w:rsidTr="005031CB">
        <w:trPr>
          <w:trHeight w:val="256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3F477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62A88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6A912D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87 (1.15 to 3.12, 0.014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04928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81 (1.06 to 3.09, 0.0310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36D42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68 (0.81 to 3.51, 0.167)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33BC5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49 (0.75 to 2.96, 0.251)</w:t>
            </w:r>
          </w:p>
        </w:tc>
      </w:tr>
      <w:tr w:rsidR="00DB432B" w:rsidRPr="003173EE" w14:paraId="255DA8DA" w14:textId="77777777" w:rsidTr="005031CB">
        <w:trPr>
          <w:trHeight w:val="256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EFFB171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inical frailty score 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71C7D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C921E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0.66 (0.39 to 1.11, 0.116)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E7744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25AE6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5F24F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2329F55A" w14:textId="77777777" w:rsidTr="005031CB">
        <w:trPr>
          <w:trHeight w:val="256"/>
        </w:trPr>
        <w:tc>
          <w:tcPr>
            <w:tcW w:w="21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237942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F8616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5-6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7BACE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0.88 (0.61 to 1.28, 0.51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64F3F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AF8A1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1230A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1F14C210" w14:textId="77777777" w:rsidTr="005031CB">
        <w:trPr>
          <w:trHeight w:val="256"/>
        </w:trPr>
        <w:tc>
          <w:tcPr>
            <w:tcW w:w="218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B63273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A1475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FAC8F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7BE4E9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0974F7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D91C05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7F53A73E" w14:textId="77777777" w:rsidTr="005031CB">
        <w:trPr>
          <w:trHeight w:val="256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6595E8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Vaccinated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4EB08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94E39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AC303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82FEB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31E72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2C86FBF4" w14:textId="77777777" w:rsidTr="005031CB">
        <w:trPr>
          <w:trHeight w:val="256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43FFB1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B5010B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5D15F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0.93 (0.41 to 2.15, 0.855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6E0333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DA5A1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7CCC2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6CFA66BC" w14:textId="77777777" w:rsidTr="005031CB">
        <w:trPr>
          <w:trHeight w:val="256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7C9270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Significant cognitive impairment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AA183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2FBBA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FDFF1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F046E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9CEAC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1D8F8506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443AB9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DB1F0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FF8C9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21 (0.86 to 1.70, 0.280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28247E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CB7B5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094F5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0469A0FE" w14:textId="77777777" w:rsidTr="005031CB">
        <w:trPr>
          <w:trHeight w:val="256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EF0123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Bulbar symptoms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B59E7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4E9FB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10DB6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7DC8D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4FA77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7023A70F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1EA31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92434C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CB138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05 (0.68 to 1.64, 0.817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79FCB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9D855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D0773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5FB133D4" w14:textId="77777777" w:rsidTr="005031CB">
        <w:trPr>
          <w:trHeight w:val="256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CCD3F3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Significant respiratory compromise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BE187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7C020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25B6C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A293B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CA4F5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061BB391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1E2A47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8AC9A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25C60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2.16 (0.59 to 10.08, 0.270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E8CD6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1DF642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7D4061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27A12C80" w14:textId="77777777" w:rsidTr="005031CB">
        <w:trPr>
          <w:trHeight w:val="270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C46B7C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Significant autonomic neuropathy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C5B85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FF7AD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D7314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487D3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BA762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1CFE7712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34F26E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454E30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55464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0.93 (0.61 to 1.42, 0.732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1348B5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9336D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6B72F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4352FAD8" w14:textId="77777777" w:rsidTr="005031CB">
        <w:trPr>
          <w:trHeight w:val="270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2A9DB7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Marked motor fluctuations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16DD1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EB9D4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BB7C3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55ABB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675D4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7E302DAA" w14:textId="77777777" w:rsidTr="005031CB">
        <w:trPr>
          <w:trHeight w:val="270"/>
        </w:trPr>
        <w:tc>
          <w:tcPr>
            <w:tcW w:w="21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DFD1C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94051F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549F4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33 (0.91 to 1.96, 0.146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311B9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0BB840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A86B7B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5BE750FF" w14:textId="77777777" w:rsidTr="005031CB">
        <w:trPr>
          <w:trHeight w:val="270"/>
        </w:trPr>
        <w:tc>
          <w:tcPr>
            <w:tcW w:w="4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4C6C0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PD duration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96E1E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 (0.98 to 1.05, 0.312)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261D8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D0795A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C6264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392EAC31" w14:textId="77777777" w:rsidTr="005031CB">
        <w:trPr>
          <w:trHeight w:val="270"/>
        </w:trPr>
        <w:tc>
          <w:tcPr>
            <w:tcW w:w="4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1B2917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Admission LEDD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044B1F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 (0.93 to 1.03, 0.398)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C2B018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A354E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BA7BB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40F8AD82" w14:textId="77777777" w:rsidTr="005031CB">
        <w:trPr>
          <w:trHeight w:val="270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90A5FF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Hoehn and Yahr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D0B72" w14:textId="77777777" w:rsidR="00DB432B" w:rsidRPr="00E07E97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CC5CB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8 (0.44 to 1.40, 0.408)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CCB1F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93DF4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A7D61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12577E6C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2521B4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AC92F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2.5-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50543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 (0.55 to 1.17, 0.25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7B87A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CF1B2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0F72D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441A90F9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99BF7D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53F879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4-5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02089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CF4CC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680575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6410E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2F81F3EB" w14:textId="77777777" w:rsidTr="005031CB">
        <w:trPr>
          <w:trHeight w:val="270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3886F5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IMD decile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E516C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69611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7F180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8A7D8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BFC7C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63D3FD2D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77542A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4A846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8572E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19 (0.53 to 2.69, 0.66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539B4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39EDC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22A0C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47B3D936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A49A10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7352D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FBF43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5 (0.53 to 2.53, 0.71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944DC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36564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59361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2F6A5F84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A0D8D0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A887F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316F3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6 (0.57 to 2.80, 0.56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44590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D849F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5A366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2FCB31A1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DF0E2B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F3879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66448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1 (0.29 to 1.31, 0.20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1EE68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3D3DD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39515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0DA48EA5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3BAFA7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E5C0F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E5C60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2 (0.58 to 2.61, 0.59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AC02A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AFDAD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29755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343CC5F9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0FFAB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D3803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A8C5A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9 (0.51 to 2.34, 0.82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73A8D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E159A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FA1BE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06830381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83B408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E50D3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F9826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2 (0.56 to 2.64, 0.61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CE06A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A30F3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4D097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0EBCFAC3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2A2CC0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3A721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F6DB0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8 (0.41 to 1.88, 0.75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FC478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0E6AA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DF502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0E10698A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ECC4B0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2501B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07F02F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1 (0.28 to 1.32, 0.212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5F36C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8407E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BED57A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78539311" w14:textId="77777777" w:rsidTr="005031CB">
        <w:trPr>
          <w:trHeight w:val="270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AD79CC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Asthma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65675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FAE0F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529FA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81BF5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5726D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09572C0A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DDA5A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E8D2F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AAF96D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0.87 (0.49 to 1.53, 0.624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2F8AAA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75AD9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50E6C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5C090145" w14:textId="77777777" w:rsidTr="005031CB">
        <w:trPr>
          <w:trHeight w:val="270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413733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Chronic pulmonary disease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F88E1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2E233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C9CC9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7B831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1FC4D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31F16C8D" w14:textId="77777777" w:rsidTr="005031CB">
        <w:trPr>
          <w:trHeight w:val="270"/>
        </w:trPr>
        <w:tc>
          <w:tcPr>
            <w:tcW w:w="21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2921A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BC7B7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9969E9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12 (0.67 to 1.90, 0.665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80CC7C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19DC4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7E578C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28243552" w14:textId="77777777" w:rsidTr="005031CB">
        <w:trPr>
          <w:trHeight w:val="270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DE3D22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Diabetes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C0803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C1994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E2F57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AD7A6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FDA3D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245D6327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1E587E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359B1C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C69FF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22 (0.80 to 1.86, 0.355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B39F9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7BD33B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636D19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7D37E43E" w14:textId="77777777" w:rsidTr="005031CB">
        <w:trPr>
          <w:trHeight w:val="270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B18771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Dementia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5BD57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D6A6E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8BDCD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63206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9CDC5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11982003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3C0B05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7F9941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2735AB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15 (0.81 to 1.62, 0.437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2C00E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CEB83E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7F16BC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73F698AB" w14:textId="77777777" w:rsidTr="005031CB">
        <w:trPr>
          <w:trHeight w:val="270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10D448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C82AE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E33B6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2B98A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4B69B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E191F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5700D0C1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4BD33A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342B2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26C59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06 (0.76 to 1.49, 0.718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136954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C6A92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513F93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1A560A6F" w14:textId="77777777" w:rsidTr="005031CB">
        <w:trPr>
          <w:trHeight w:val="270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555A99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Chronic cardiac disease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17B4B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3D2AC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5F5F0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8CFED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DABD5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2004BD37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DB0822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3E8F3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CA1FF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25 (0.88 to 1.79, 0.216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F86E2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E65E5F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BF4D49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34C5DF69" w14:textId="77777777" w:rsidTr="005031CB">
        <w:trPr>
          <w:trHeight w:val="270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DBBCB2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Chronic kidney disease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2F113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73BD8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FB46C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95CE3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D5F83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39585844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8892D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534882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116FCE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00 (0.67 to 1.52, 0.982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FAFDBC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51592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9810A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174320F7" w14:textId="77777777" w:rsidTr="005031CB">
        <w:trPr>
          <w:trHeight w:val="270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3EF775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Obesity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7F34F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DF332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7824F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ECC92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AB58A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50C74BE5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44F31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6ECBC4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BE430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02 (0.48 to 2.16, 0.965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BDD1F0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2BCF7D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C3A615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4A34B111" w14:textId="77777777" w:rsidTr="005031CB">
        <w:trPr>
          <w:trHeight w:val="270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B768FC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Malignant neoplasm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34863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CEAAF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42AFE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22FEF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5BF9D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73A42348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9BA81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F4E531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096C15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0.61 (0.34 to 1.10, 0.104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842F07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D11BC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6E2C3E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4E50DA2E" w14:textId="77777777" w:rsidTr="005031CB">
        <w:trPr>
          <w:trHeight w:val="270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EA7C69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Chronic haematological disease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3C0B5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49D45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23EC6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F228D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D2F00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17EAC231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CF05FC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53DE8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4D150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73 (0.80 to 3.94, 0.172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EB058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00857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ACF2C8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0DCA94E0" w14:textId="77777777" w:rsidTr="005031CB">
        <w:trPr>
          <w:trHeight w:val="270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4289BFB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Rheumatological disorder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4BF47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AF17D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F3B6D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7978B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D8C41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087BB5A1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BE0122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E5231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3D74D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32 (0.85 to 2.06, 0.224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772F8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297AB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15376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2A378946" w14:textId="77777777" w:rsidTr="005031CB">
        <w:trPr>
          <w:trHeight w:val="270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F39A36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Malnutrition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FD059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8D227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30AB2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E1120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3D6E2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20433F7E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9A0EEF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BABC2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90F83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52 (0.69 to 3.51, 0.305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4ECDA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F665A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96478B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5446BCA6" w14:textId="77777777" w:rsidTr="005031CB">
        <w:trPr>
          <w:trHeight w:val="270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E78DC1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Delirium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6074F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329EE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C6D33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5F9EC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195A5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4AF4A6BD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000C0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E9946D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FE8CB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1.21 (0.86 to 1.72, 0.280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2B3B9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5A357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7FFFF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6046013F" w14:textId="77777777" w:rsidTr="005031CB">
        <w:trPr>
          <w:trHeight w:val="270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AD76FB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History of smoking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A3840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CCA83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1E691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746EE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8F4DA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14262680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AB49C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DFC5FF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BB541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5 (0.63 to 1.74, 0.858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574DA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009AF2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52841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22870CC5" w14:textId="77777777" w:rsidTr="005031CB">
        <w:trPr>
          <w:trHeight w:val="270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9FAAA9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b/>
                <w:sz w:val="20"/>
                <w:szCs w:val="20"/>
              </w:rPr>
              <w:t>Liver disease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C4AE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FEBEE" w14:textId="77777777" w:rsidR="00DB432B" w:rsidRPr="003173EE" w:rsidRDefault="00DB432B" w:rsidP="005031CB">
            <w:pP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173E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ABD16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4D499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CE918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32B" w:rsidRPr="003173EE" w14:paraId="54F8F835" w14:textId="77777777" w:rsidTr="005031CB">
        <w:trPr>
          <w:trHeight w:val="270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01AD3F" w14:textId="77777777" w:rsidR="00DB432B" w:rsidRPr="003173EE" w:rsidRDefault="00DB432B" w:rsidP="005031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600EE6" w14:textId="77777777" w:rsidR="00DB432B" w:rsidRPr="00E07E97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9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84C32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3EE">
              <w:rPr>
                <w:rFonts w:ascii="Times New Roman" w:hAnsi="Times New Roman" w:cs="Times New Roman"/>
                <w:sz w:val="20"/>
                <w:szCs w:val="20"/>
              </w:rPr>
              <w:t>2.01 (0.65 to 7.50, 0.249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FEE50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625DE" w14:textId="77777777" w:rsidR="00DB432B" w:rsidRPr="003173EE" w:rsidRDefault="00DB432B" w:rsidP="005031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76EF8" w14:textId="77777777" w:rsidR="00DB432B" w:rsidRPr="003173EE" w:rsidRDefault="00DB432B" w:rsidP="005031CB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E56FA78" w14:textId="77777777" w:rsidR="00DB432B" w:rsidRPr="00DB432B" w:rsidRDefault="00DB432B" w:rsidP="00DB432B">
      <w:pPr>
        <w:pStyle w:val="Caption"/>
        <w:rPr>
          <w:i w:val="0"/>
          <w:color w:val="auto"/>
        </w:rPr>
      </w:pPr>
      <w:r w:rsidRPr="00DB432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bbreviations: Levodopa equivalent daily dose (LEDD), Index of multiple deprivation (IMD).</w:t>
      </w:r>
    </w:p>
    <w:p w14:paraId="19D3B90B" w14:textId="77777777" w:rsidR="00DB432B" w:rsidRDefault="00DB432B" w:rsidP="00DB432B"/>
    <w:p w14:paraId="6A6EA0C1" w14:textId="77777777" w:rsidR="004E345D" w:rsidRDefault="004E345D"/>
    <w:sectPr w:rsidR="004E345D" w:rsidSect="00DB43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32B"/>
    <w:rsid w:val="004E345D"/>
    <w:rsid w:val="0069103D"/>
    <w:rsid w:val="00DB432B"/>
    <w:rsid w:val="00EF4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6AE62"/>
  <w15:chartTrackingRefBased/>
  <w15:docId w15:val="{DAA2E4CE-E1B3-4140-9E8A-5BDB999E4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32B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F4F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F42"/>
    <w:rPr>
      <w:rFonts w:asciiTheme="majorHAnsi" w:eastAsiaTheme="majorEastAsia" w:hAnsiTheme="majorHAnsi" w:cstheme="majorBidi"/>
      <w:sz w:val="32"/>
      <w:szCs w:val="32"/>
    </w:rPr>
  </w:style>
  <w:style w:type="table" w:styleId="TableGrid">
    <w:name w:val="Table Grid"/>
    <w:basedOn w:val="TableNormal"/>
    <w:uiPriority w:val="39"/>
    <w:rsid w:val="00DB4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B432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6EBD0D834F254DBF7E7EFA130574DF" ma:contentTypeVersion="6" ma:contentTypeDescription="Create a new document." ma:contentTypeScope="" ma:versionID="8e602440cea639652a25ea46bcebb356">
  <xsd:schema xmlns:xsd="http://www.w3.org/2001/XMLSchema" xmlns:xs="http://www.w3.org/2001/XMLSchema" xmlns:p="http://schemas.microsoft.com/office/2006/metadata/properties" xmlns:ns2="25432cbb-22ef-43d5-b085-0692e142b8f4" xmlns:ns3="5fc8e6b0-e281-4bb4-b492-b4051a5ed6d7" targetNamespace="http://schemas.microsoft.com/office/2006/metadata/properties" ma:root="true" ma:fieldsID="ef9a4303233412857a0e2a6b0e5d9c26" ns2:_="" ns3:_="">
    <xsd:import namespace="25432cbb-22ef-43d5-b085-0692e142b8f4"/>
    <xsd:import namespace="5fc8e6b0-e281-4bb4-b492-b4051a5ed6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432cbb-22ef-43d5-b085-0692e142b8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c8e6b0-e281-4bb4-b492-b4051a5ed6d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F60281C-358F-4486-8DE3-14FCA0877D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432cbb-22ef-43d5-b085-0692e142b8f4"/>
    <ds:schemaRef ds:uri="5fc8e6b0-e281-4bb4-b492-b4051a5ed6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10D71B-FBC7-49C1-8067-7A3861FF3BB8}">
  <ds:schemaRefs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5fc8e6b0-e281-4bb4-b492-b4051a5ed6d7"/>
    <ds:schemaRef ds:uri="25432cbb-22ef-43d5-b085-0692e142b8f4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5F8FE7CA-E309-4110-9333-6DBE92A7B7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0</Words>
  <Characters>3135</Characters>
  <Application>Microsoft Office Word</Application>
  <DocSecurity>0</DocSecurity>
  <Lines>26</Lines>
  <Paragraphs>7</Paragraphs>
  <ScaleCrop>false</ScaleCrop>
  <Company>Plymouth University</Company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xy Sorrell</dc:creator>
  <cp:keywords/>
  <dc:description/>
  <cp:lastModifiedBy>Lexy Sorrell</cp:lastModifiedBy>
  <cp:revision>2</cp:revision>
  <dcterms:created xsi:type="dcterms:W3CDTF">2023-06-29T07:32:00Z</dcterms:created>
  <dcterms:modified xsi:type="dcterms:W3CDTF">2023-06-29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44e6ba-c56d-4f49-acf8-f4f054212c61</vt:lpwstr>
  </property>
  <property fmtid="{D5CDD505-2E9C-101B-9397-08002B2CF9AE}" pid="3" name="ContentTypeId">
    <vt:lpwstr>0x0101007C6EBD0D834F254DBF7E7EFA130574DF</vt:lpwstr>
  </property>
</Properties>
</file>